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2265" w:rsidRPr="00AF7558" w:rsidRDefault="00BD2AE2" w:rsidP="00252265">
      <w:pPr>
        <w:autoSpaceDE w:val="0"/>
        <w:autoSpaceDN w:val="0"/>
        <w:adjustRightInd w:val="0"/>
        <w:spacing w:after="40" w:line="240" w:lineRule="auto"/>
        <w:rPr>
          <w:rFonts w:ascii="Garamond" w:hAnsi="Garamond" w:cs="AppleSystemUIFont"/>
          <w:b/>
          <w:bCs/>
          <w:sz w:val="20"/>
          <w:szCs w:val="20"/>
          <w:lang w:bidi="my-MM"/>
        </w:rPr>
      </w:pPr>
      <w:bookmarkStart w:id="0" w:name="OLE_LINK1"/>
      <w:bookmarkStart w:id="1" w:name="OLE_LINK2"/>
      <w:r w:rsidRPr="00AF7558">
        <w:rPr>
          <w:rFonts w:ascii="Garamond" w:hAnsi="Garamond"/>
          <w:b/>
          <w:bCs/>
          <w:color w:val="0070C0"/>
          <w:sz w:val="20"/>
          <w:szCs w:val="20"/>
        </w:rPr>
        <w:t>Supplement 1.</w:t>
      </w:r>
      <w:r w:rsidR="00252265" w:rsidRPr="00AF7558">
        <w:rPr>
          <w:rFonts w:ascii="Garamond" w:hAnsi="Garamond" w:cs="AppleSystemUIFont"/>
          <w:b/>
          <w:bCs/>
          <w:color w:val="0070C0"/>
          <w:sz w:val="20"/>
          <w:szCs w:val="20"/>
          <w:lang w:bidi="my-MM"/>
        </w:rPr>
        <w:t xml:space="preserve"> RCA program snapshot (UMM)</w:t>
      </w:r>
    </w:p>
    <w:tbl>
      <w:tblPr>
        <w:tblW w:w="8856" w:type="dxa"/>
        <w:tblLook w:val="04A0" w:firstRow="1" w:lastRow="0" w:firstColumn="1" w:lastColumn="0" w:noHBand="0" w:noVBand="1"/>
      </w:tblPr>
      <w:tblGrid>
        <w:gridCol w:w="8856"/>
      </w:tblGrid>
      <w:tr w:rsidR="00252265" w:rsidRPr="00252265" w:rsidTr="00252265">
        <w:trPr>
          <w:trHeight w:val="3174"/>
        </w:trPr>
        <w:tc>
          <w:tcPr>
            <w:tcW w:w="8856" w:type="dxa"/>
            <w:tcBorders>
              <w:top w:val="single" w:sz="4" w:space="0" w:color="auto"/>
              <w:bottom w:val="single" w:sz="4" w:space="0" w:color="auto"/>
            </w:tcBorders>
          </w:tcPr>
          <w:p w:rsidR="00252265" w:rsidRPr="00252265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Curricular status &amp; level</w:t>
            </w:r>
            <w:r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:</w:t>
            </w: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 xml:space="preserve"> 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>Compulsory, cohort-wide activity in the third-year para-clinical phase (Pathology, Pharmacology, Microbiology).</w:t>
            </w:r>
          </w:p>
          <w:p w:rsidR="00252265" w:rsidRPr="00252265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Duration &amp; timing</w:t>
            </w:r>
            <w:r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 xml:space="preserve">: 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Scheduled as a two-month block (November–December) within the academic timetable; presentation </w:t>
            </w:r>
            <w:r w:rsidR="00370E6B">
              <w:rPr>
                <w:rFonts w:ascii="Garamond" w:hAnsi="Garamond" w:cs="AppleSystemUIFont"/>
                <w:sz w:val="20"/>
                <w:szCs w:val="20"/>
                <w:lang w:bidi="my-MM"/>
              </w:rPr>
              <w:t>in early</w:t>
            </w:r>
            <w:r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January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>.</w:t>
            </w:r>
          </w:p>
          <w:p w:rsidR="00252265" w:rsidRPr="00252265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Cohort size: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Approximately 300–400 students (varies by cohort).</w:t>
            </w:r>
          </w:p>
          <w:p w:rsidR="00252265" w:rsidRPr="00252265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Grouping: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30–</w:t>
            </w:r>
            <w:r w:rsidR="0097308A">
              <w:rPr>
                <w:rFonts w:ascii="Garamond" w:hAnsi="Garamond" w:cs="AppleSystemUIFont"/>
                <w:sz w:val="20"/>
                <w:szCs w:val="20"/>
                <w:lang w:bidi="my-MM"/>
              </w:rPr>
              <w:t>35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students per group; typically 10–1</w:t>
            </w:r>
            <w:r w:rsidR="0097308A">
              <w:rPr>
                <w:rFonts w:ascii="Garamond" w:hAnsi="Garamond" w:cs="AppleSystemUIFont"/>
                <w:sz w:val="20"/>
                <w:szCs w:val="20"/>
                <w:lang w:bidi="my-MM"/>
              </w:rPr>
              <w:t>2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groups across the cohort.</w:t>
            </w:r>
          </w:p>
          <w:p w:rsidR="00252265" w:rsidRPr="00252265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Supervisor assignment: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Students are allocated to one of the three para-clinical departments by roll number; groups are supervised by departmental faculty (from demonstrator to associate professor ranks).</w:t>
            </w:r>
          </w:p>
          <w:p w:rsidR="00252265" w:rsidRPr="00252265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Topics &amp; designs: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Topics are selected or assigned within departmental scope; projects emphasize feasible designs, commonly retrospective or cross-sectional.</w:t>
            </w:r>
          </w:p>
          <w:p w:rsidR="00252265" w:rsidRPr="00252265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How students and supervisors worked together: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Regular team meetings and iterative document revisions; basic data handling/analysis (often spreadsheets); formative feedback cycles with supervisors.</w:t>
            </w:r>
          </w:p>
          <w:p w:rsidR="00254282" w:rsidRPr="00254282" w:rsidRDefault="00252265" w:rsidP="00254282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2265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Support:</w:t>
            </w:r>
            <w:r w:rsidR="00254282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 xml:space="preserve"> </w:t>
            </w:r>
            <w:r w:rsidR="00254282"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>limited</w:t>
            </w:r>
            <w:r w:rsidR="000B47E7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and</w:t>
            </w:r>
            <w:r w:rsidR="008C110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informal</w:t>
            </w:r>
            <w:r w:rsidR="00254282"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</w:t>
            </w:r>
            <w:r w:rsidR="008C1105">
              <w:rPr>
                <w:rFonts w:ascii="Garamond" w:hAnsi="Garamond" w:cs="AppleSystemUIFont"/>
                <w:sz w:val="20"/>
                <w:szCs w:val="20"/>
                <w:lang w:bidi="my-MM"/>
              </w:rPr>
              <w:t>(</w:t>
            </w:r>
            <w:r w:rsidR="00254282"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>logistical</w:t>
            </w:r>
            <w:r w:rsidR="008C1105">
              <w:rPr>
                <w:rFonts w:ascii="Garamond" w:hAnsi="Garamond" w:cs="AppleSystemUIFont"/>
                <w:sz w:val="20"/>
                <w:szCs w:val="20"/>
                <w:lang w:bidi="my-MM"/>
              </w:rPr>
              <w:t>/research-technical/software-technical)</w:t>
            </w:r>
            <w:r w:rsidR="00254282"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support</w:t>
            </w:r>
            <w:r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</w:t>
            </w:r>
            <w:r w:rsidR="00254282"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>p</w:t>
            </w:r>
            <w:r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>rovided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within departments</w:t>
            </w:r>
            <w:r w:rsid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guided by the assigned supervisors</w:t>
            </w:r>
            <w:r w:rsidRPr="00252265">
              <w:rPr>
                <w:rFonts w:ascii="Garamond" w:hAnsi="Garamond" w:cs="AppleSystemUIFont"/>
                <w:sz w:val="20"/>
                <w:szCs w:val="20"/>
                <w:lang w:bidi="my-MM"/>
              </w:rPr>
              <w:t>;</w:t>
            </w:r>
          </w:p>
          <w:p w:rsidR="00254282" w:rsidRPr="00254282" w:rsidRDefault="00252265" w:rsidP="00254282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4282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Outputs &amp; reporting:</w:t>
            </w:r>
            <w:r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Each group produces a poster or short paper and presents at the RCA day with formative Q&amp;A/feedback.</w:t>
            </w:r>
          </w:p>
          <w:p w:rsidR="00252265" w:rsidRPr="00254282" w:rsidRDefault="00252265" w:rsidP="00252265">
            <w:pPr>
              <w:pStyle w:val="ListParagraph"/>
              <w:numPr>
                <w:ilvl w:val="0"/>
                <w:numId w:val="11"/>
              </w:numPr>
              <w:rPr>
                <w:rFonts w:ascii="Garamond" w:hAnsi="Garamond"/>
                <w:sz w:val="20"/>
                <w:szCs w:val="20"/>
              </w:rPr>
            </w:pPr>
            <w:r w:rsidRPr="00254282">
              <w:rPr>
                <w:rFonts w:ascii="Garamond" w:hAnsi="Garamond" w:cs="AppleSystemUIFont"/>
                <w:b/>
                <w:bCs/>
                <w:sz w:val="20"/>
                <w:szCs w:val="20"/>
                <w:lang w:bidi="my-MM"/>
              </w:rPr>
              <w:t>Evaluation:</w:t>
            </w:r>
            <w:r w:rsidRPr="00254282">
              <w:rPr>
                <w:rFonts w:ascii="Garamond" w:hAnsi="Garamond" w:cs="AppleSystemUIFont"/>
                <w:sz w:val="20"/>
                <w:szCs w:val="20"/>
                <w:lang w:bidi="my-MM"/>
              </w:rPr>
              <w:t xml:space="preserve"> Emphasis on formative feedback; any summative use of marks varied by department and was not systematically studied in this project.</w:t>
            </w:r>
          </w:p>
        </w:tc>
      </w:tr>
      <w:bookmarkEnd w:id="0"/>
      <w:bookmarkEnd w:id="1"/>
    </w:tbl>
    <w:p w:rsidR="00252265" w:rsidRPr="0012043E" w:rsidRDefault="00252265" w:rsidP="008648C0">
      <w:pPr>
        <w:rPr>
          <w:rFonts w:ascii="Garamond" w:hAnsi="Garamond"/>
          <w:sz w:val="20"/>
          <w:szCs w:val="20"/>
        </w:rPr>
      </w:pPr>
    </w:p>
    <w:sectPr w:rsidR="00252265" w:rsidRPr="0012043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69732C6E"/>
    <w:multiLevelType w:val="hybridMultilevel"/>
    <w:tmpl w:val="471A16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C46840AC">
      <w:numFmt w:val="bullet"/>
      <w:lvlText w:val="-"/>
      <w:lvlJc w:val="left"/>
      <w:pPr>
        <w:ind w:left="1440" w:hanging="360"/>
      </w:pPr>
      <w:rPr>
        <w:rFonts w:ascii="Garamond" w:eastAsiaTheme="minorEastAsia" w:hAnsi="Garamond" w:cs="AppleSystemUIFont"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1461993">
    <w:abstractNumId w:val="8"/>
  </w:num>
  <w:num w:numId="2" w16cid:durableId="199057703">
    <w:abstractNumId w:val="6"/>
  </w:num>
  <w:num w:numId="3" w16cid:durableId="387726683">
    <w:abstractNumId w:val="5"/>
  </w:num>
  <w:num w:numId="4" w16cid:durableId="1154486779">
    <w:abstractNumId w:val="4"/>
  </w:num>
  <w:num w:numId="5" w16cid:durableId="1651442183">
    <w:abstractNumId w:val="7"/>
  </w:num>
  <w:num w:numId="6" w16cid:durableId="912274967">
    <w:abstractNumId w:val="3"/>
  </w:num>
  <w:num w:numId="7" w16cid:durableId="1342004500">
    <w:abstractNumId w:val="2"/>
  </w:num>
  <w:num w:numId="8" w16cid:durableId="506790947">
    <w:abstractNumId w:val="1"/>
  </w:num>
  <w:num w:numId="9" w16cid:durableId="1364329866">
    <w:abstractNumId w:val="0"/>
  </w:num>
  <w:num w:numId="10" w16cid:durableId="1892158294">
    <w:abstractNumId w:val="9"/>
  </w:num>
  <w:num w:numId="11" w16cid:durableId="15961332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B47E7"/>
    <w:rsid w:val="000C1088"/>
    <w:rsid w:val="0012043E"/>
    <w:rsid w:val="0015074B"/>
    <w:rsid w:val="00252265"/>
    <w:rsid w:val="00254282"/>
    <w:rsid w:val="0029639D"/>
    <w:rsid w:val="002E632D"/>
    <w:rsid w:val="00326F90"/>
    <w:rsid w:val="00370E6B"/>
    <w:rsid w:val="00402C92"/>
    <w:rsid w:val="00522976"/>
    <w:rsid w:val="008648C0"/>
    <w:rsid w:val="008C1105"/>
    <w:rsid w:val="0097308A"/>
    <w:rsid w:val="00AA1D8D"/>
    <w:rsid w:val="00AF7558"/>
    <w:rsid w:val="00B47730"/>
    <w:rsid w:val="00BD2AE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A5B6A991-7FDF-C347-A4DB-BCA6A6CD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tain Lin Aung</cp:lastModifiedBy>
  <cp:revision>12</cp:revision>
  <dcterms:created xsi:type="dcterms:W3CDTF">2013-12-23T23:15:00Z</dcterms:created>
  <dcterms:modified xsi:type="dcterms:W3CDTF">2025-09-24T09:08:00Z</dcterms:modified>
  <cp:category/>
</cp:coreProperties>
</file>